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263E51" w14:textId="0E189551" w:rsidR="00B676A8" w:rsidRDefault="00DC4564" w:rsidP="00B676A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B676A8">
        <w:rPr>
          <w:rFonts w:ascii="Times New Roman" w:hAnsi="Times New Roman" w:cs="Times New Roman"/>
          <w:b/>
          <w:bCs/>
          <w:sz w:val="24"/>
          <w:szCs w:val="24"/>
        </w:rPr>
        <w:t xml:space="preserve">Table 1. </w:t>
      </w:r>
      <w:r w:rsidR="00B676A8">
        <w:rPr>
          <w:rFonts w:ascii="Times New Roman" w:hAnsi="Times New Roman" w:cs="Times New Roman"/>
          <w:sz w:val="24"/>
          <w:szCs w:val="24"/>
        </w:rPr>
        <w:t xml:space="preserve">Complete results for mediation pathways between IES-R subscales (HYP, INT, AVD) and Depression with Brief COPE subscales (EF, PF, DC) as potential mediators. </w:t>
      </w:r>
      <w:r w:rsidR="00B676A8">
        <w:rPr>
          <w:rFonts w:ascii="Times New Roman" w:hAnsi="Times New Roman" w:cs="Times New Roman"/>
          <w:i/>
          <w:iCs/>
          <w:sz w:val="24"/>
          <w:szCs w:val="24"/>
        </w:rPr>
        <w:t>HYP</w:t>
      </w:r>
      <w:r w:rsidR="00B676A8">
        <w:rPr>
          <w:rFonts w:ascii="Times New Roman" w:hAnsi="Times New Roman" w:cs="Times New Roman"/>
          <w:sz w:val="24"/>
          <w:szCs w:val="24"/>
        </w:rPr>
        <w:t xml:space="preserve">: hyperarousal, </w:t>
      </w:r>
      <w:r w:rsidR="00B676A8">
        <w:rPr>
          <w:rFonts w:ascii="Times New Roman" w:hAnsi="Times New Roman" w:cs="Times New Roman"/>
          <w:i/>
          <w:iCs/>
          <w:sz w:val="24"/>
          <w:szCs w:val="24"/>
        </w:rPr>
        <w:t>INT</w:t>
      </w:r>
      <w:r w:rsidR="00B676A8">
        <w:rPr>
          <w:rFonts w:ascii="Times New Roman" w:hAnsi="Times New Roman" w:cs="Times New Roman"/>
          <w:sz w:val="24"/>
          <w:szCs w:val="24"/>
        </w:rPr>
        <w:t xml:space="preserve">: intrusion, </w:t>
      </w:r>
      <w:r w:rsidR="00B676A8">
        <w:rPr>
          <w:rFonts w:ascii="Times New Roman" w:hAnsi="Times New Roman" w:cs="Times New Roman"/>
          <w:i/>
          <w:iCs/>
          <w:sz w:val="24"/>
          <w:szCs w:val="24"/>
        </w:rPr>
        <w:t>AVD</w:t>
      </w:r>
      <w:r w:rsidR="00B676A8">
        <w:rPr>
          <w:rFonts w:ascii="Times New Roman" w:hAnsi="Times New Roman" w:cs="Times New Roman"/>
          <w:sz w:val="24"/>
          <w:szCs w:val="24"/>
        </w:rPr>
        <w:t xml:space="preserve">: avoidance; </w:t>
      </w:r>
      <w:r w:rsidR="00B676A8">
        <w:rPr>
          <w:rFonts w:ascii="Times New Roman" w:hAnsi="Times New Roman" w:cs="Times New Roman"/>
          <w:i/>
          <w:iCs/>
          <w:sz w:val="24"/>
          <w:szCs w:val="24"/>
        </w:rPr>
        <w:t>EF</w:t>
      </w:r>
      <w:r w:rsidR="00B676A8">
        <w:rPr>
          <w:rFonts w:ascii="Times New Roman" w:hAnsi="Times New Roman" w:cs="Times New Roman"/>
          <w:sz w:val="24"/>
          <w:szCs w:val="24"/>
        </w:rPr>
        <w:t xml:space="preserve">: emotion-focused, </w:t>
      </w:r>
      <w:r w:rsidR="00B676A8">
        <w:rPr>
          <w:rFonts w:ascii="Times New Roman" w:hAnsi="Times New Roman" w:cs="Times New Roman"/>
          <w:i/>
          <w:iCs/>
          <w:sz w:val="24"/>
          <w:szCs w:val="24"/>
        </w:rPr>
        <w:t>PF</w:t>
      </w:r>
      <w:r w:rsidR="00B676A8">
        <w:rPr>
          <w:rFonts w:ascii="Times New Roman" w:hAnsi="Times New Roman" w:cs="Times New Roman"/>
          <w:sz w:val="24"/>
          <w:szCs w:val="24"/>
        </w:rPr>
        <w:t xml:space="preserve">: problem-focused, </w:t>
      </w:r>
      <w:r w:rsidR="00B676A8">
        <w:rPr>
          <w:rFonts w:ascii="Times New Roman" w:hAnsi="Times New Roman" w:cs="Times New Roman"/>
          <w:i/>
          <w:iCs/>
          <w:sz w:val="24"/>
          <w:szCs w:val="24"/>
        </w:rPr>
        <w:t>DC</w:t>
      </w:r>
      <w:r w:rsidR="00B676A8">
        <w:rPr>
          <w:rFonts w:ascii="Times New Roman" w:hAnsi="Times New Roman" w:cs="Times New Roman"/>
          <w:sz w:val="24"/>
          <w:szCs w:val="24"/>
        </w:rPr>
        <w:t>: dysfunctional coping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08"/>
        <w:gridCol w:w="186"/>
        <w:gridCol w:w="1377"/>
        <w:gridCol w:w="186"/>
        <w:gridCol w:w="792"/>
        <w:gridCol w:w="204"/>
        <w:gridCol w:w="675"/>
        <w:gridCol w:w="186"/>
        <w:gridCol w:w="747"/>
        <w:gridCol w:w="186"/>
        <w:gridCol w:w="772"/>
        <w:gridCol w:w="186"/>
        <w:gridCol w:w="844"/>
        <w:gridCol w:w="186"/>
        <w:gridCol w:w="650"/>
        <w:gridCol w:w="186"/>
        <w:gridCol w:w="640"/>
        <w:gridCol w:w="201"/>
      </w:tblGrid>
      <w:tr w:rsidR="004D48E5" w:rsidRPr="004D48E5" w14:paraId="5BEFE370" w14:textId="77777777" w:rsidTr="004D48E5">
        <w:trPr>
          <w:cantSplit/>
          <w:tblHeader/>
          <w:tblCellSpacing w:w="15" w:type="dxa"/>
        </w:trPr>
        <w:tc>
          <w:tcPr>
            <w:tcW w:w="0" w:type="auto"/>
            <w:gridSpan w:val="1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3506AB8C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Indirect and Total Effects</w:t>
            </w:r>
          </w:p>
        </w:tc>
      </w:tr>
      <w:tr w:rsidR="004D48E5" w:rsidRPr="004D48E5" w14:paraId="33D0B9C3" w14:textId="77777777" w:rsidTr="004D48E5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CF527C4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4034926" w14:textId="77777777" w:rsidR="004D48E5" w:rsidRPr="004D48E5" w:rsidRDefault="004D48E5" w:rsidP="004D48E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95% C.I. (a)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D19DA19" w14:textId="77777777" w:rsidR="004D48E5" w:rsidRPr="004D48E5" w:rsidRDefault="004D48E5" w:rsidP="004D48E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4D48E5" w:rsidRPr="004D48E5" w14:paraId="73B6C2BE" w14:textId="77777777" w:rsidTr="004D48E5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9734F05" w14:textId="77777777" w:rsidR="004D48E5" w:rsidRPr="004D48E5" w:rsidRDefault="004D48E5" w:rsidP="004D48E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Typ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7AB6336" w14:textId="77777777" w:rsidR="004D48E5" w:rsidRPr="004D48E5" w:rsidRDefault="004D48E5" w:rsidP="004D48E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Effec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509D3C6" w14:textId="77777777" w:rsidR="004D48E5" w:rsidRPr="004D48E5" w:rsidRDefault="004D48E5" w:rsidP="004D48E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50E45DE" w14:textId="77777777" w:rsidR="004D48E5" w:rsidRPr="004D48E5" w:rsidRDefault="004D48E5" w:rsidP="004D48E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F9B47EA" w14:textId="77777777" w:rsidR="004D48E5" w:rsidRPr="004D48E5" w:rsidRDefault="004D48E5" w:rsidP="004D48E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322B5FF" w14:textId="77777777" w:rsidR="004D48E5" w:rsidRPr="004D48E5" w:rsidRDefault="004D48E5" w:rsidP="004D48E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Upp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5ACD73F" w14:textId="77777777" w:rsidR="004D48E5" w:rsidRPr="004D48E5" w:rsidRDefault="004D48E5" w:rsidP="004D48E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2CA5D08" w14:textId="77777777" w:rsidR="004D48E5" w:rsidRPr="004D48E5" w:rsidRDefault="004D48E5" w:rsidP="004D48E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z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85FF13E" w14:textId="77777777" w:rsidR="004D48E5" w:rsidRPr="004D48E5" w:rsidRDefault="004D48E5" w:rsidP="004D48E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</w:p>
        </w:tc>
      </w:tr>
      <w:tr w:rsidR="004D48E5" w:rsidRPr="004D48E5" w14:paraId="4B68EE29" w14:textId="77777777" w:rsidTr="004D48E5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59F074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In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6A6EAE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24C933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HYP </w:t>
            </w:r>
            <w:r w:rsidRPr="004D48E5">
              <w:rPr>
                <w:rFonts w:ascii="Cambria Math" w:eastAsia="Times New Roman" w:hAnsi="Cambria Math" w:cs="Cambria Math"/>
                <w:color w:val="333333"/>
                <w:sz w:val="18"/>
                <w:szCs w:val="18"/>
              </w:rPr>
              <w:t>⇒</w:t>
            </w: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 PF </w:t>
            </w:r>
            <w:r w:rsidRPr="004D48E5">
              <w:rPr>
                <w:rFonts w:ascii="Cambria Math" w:eastAsia="Times New Roman" w:hAnsi="Cambria Math" w:cs="Cambria Math"/>
                <w:color w:val="333333"/>
                <w:sz w:val="18"/>
                <w:szCs w:val="18"/>
              </w:rPr>
              <w:t>⇒</w:t>
            </w: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478804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39B6CD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0.1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26BCE6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29A915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1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486930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F8391F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0.3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B41634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C4AEB8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6F9CE9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E38F34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0.00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F9A1C4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BFE15A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0.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350AFE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F38F30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C8E0E8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4D48E5" w:rsidRPr="004D48E5" w14:paraId="2DBB4F36" w14:textId="77777777" w:rsidTr="004D48E5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85787C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6BDB82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D0AF03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HYP </w:t>
            </w:r>
            <w:r w:rsidRPr="004D48E5">
              <w:rPr>
                <w:rFonts w:ascii="Cambria Math" w:eastAsia="Times New Roman" w:hAnsi="Cambria Math" w:cs="Cambria Math"/>
                <w:color w:val="333333"/>
                <w:sz w:val="18"/>
                <w:szCs w:val="18"/>
              </w:rPr>
              <w:t>⇒</w:t>
            </w: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 EF </w:t>
            </w:r>
            <w:r w:rsidRPr="004D48E5">
              <w:rPr>
                <w:rFonts w:ascii="Cambria Math" w:eastAsia="Times New Roman" w:hAnsi="Cambria Math" w:cs="Cambria Math"/>
                <w:color w:val="333333"/>
                <w:sz w:val="18"/>
                <w:szCs w:val="18"/>
              </w:rPr>
              <w:t>⇒</w:t>
            </w: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D70D6A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2A67B6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D9808B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251CA7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1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C9096F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7BCE33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0.2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A2636C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CD31D3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4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FD54C6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AA2A24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0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1F645E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5A5A50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47AC0B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9FFAF0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6A93F7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4D48E5" w:rsidRPr="004D48E5" w14:paraId="01781EB7" w14:textId="77777777" w:rsidTr="004D48E5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DA945A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79E9FB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121F3F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HYP </w:t>
            </w:r>
            <w:r w:rsidRPr="004D48E5">
              <w:rPr>
                <w:rFonts w:ascii="Cambria Math" w:eastAsia="Times New Roman" w:hAnsi="Cambria Math" w:cs="Cambria Math"/>
                <w:color w:val="333333"/>
                <w:sz w:val="18"/>
                <w:szCs w:val="18"/>
              </w:rPr>
              <w:t>⇒</w:t>
            </w: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 DC </w:t>
            </w:r>
            <w:r w:rsidRPr="004D48E5">
              <w:rPr>
                <w:rFonts w:ascii="Cambria Math" w:eastAsia="Times New Roman" w:hAnsi="Cambria Math" w:cs="Cambria Math"/>
                <w:color w:val="333333"/>
                <w:sz w:val="18"/>
                <w:szCs w:val="18"/>
              </w:rPr>
              <w:t>⇒</w:t>
            </w: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457E4B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0AC4E3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.0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2FF071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27C677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5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F58B89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F6EB78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0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B45F98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C40D95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.1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49CBEB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20D873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15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1CAB0F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DB653F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.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C7F30A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C36F3F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8F8899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4D48E5" w:rsidRPr="004D48E5" w14:paraId="3D350A20" w14:textId="77777777" w:rsidTr="004D48E5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3F10BE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72470E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1CB709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INT </w:t>
            </w:r>
            <w:r w:rsidRPr="004D48E5">
              <w:rPr>
                <w:rFonts w:ascii="Cambria Math" w:eastAsia="Times New Roman" w:hAnsi="Cambria Math" w:cs="Cambria Math"/>
                <w:color w:val="333333"/>
                <w:sz w:val="18"/>
                <w:szCs w:val="18"/>
              </w:rPr>
              <w:t>⇒</w:t>
            </w: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 PF </w:t>
            </w:r>
            <w:r w:rsidRPr="004D48E5">
              <w:rPr>
                <w:rFonts w:ascii="Cambria Math" w:eastAsia="Times New Roman" w:hAnsi="Cambria Math" w:cs="Cambria Math"/>
                <w:color w:val="333333"/>
                <w:sz w:val="18"/>
                <w:szCs w:val="18"/>
              </w:rPr>
              <w:t>⇒</w:t>
            </w: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A68AAB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229703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0.3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084692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88523D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2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C7CA19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A0F60D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0.7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0C29D0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ACE947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7E2508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5F6E63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0.02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1A9492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C27F40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1.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98AEC4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755A10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0CEEE1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4D48E5" w:rsidRPr="004D48E5" w14:paraId="571849E5" w14:textId="77777777" w:rsidTr="004D48E5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D2460B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D5D45C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40A863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INT </w:t>
            </w:r>
            <w:r w:rsidRPr="004D48E5">
              <w:rPr>
                <w:rFonts w:ascii="Cambria Math" w:eastAsia="Times New Roman" w:hAnsi="Cambria Math" w:cs="Cambria Math"/>
                <w:color w:val="333333"/>
                <w:sz w:val="18"/>
                <w:szCs w:val="18"/>
              </w:rPr>
              <w:t>⇒</w:t>
            </w: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 EF </w:t>
            </w:r>
            <w:r w:rsidRPr="004D48E5">
              <w:rPr>
                <w:rFonts w:ascii="Cambria Math" w:eastAsia="Times New Roman" w:hAnsi="Cambria Math" w:cs="Cambria Math"/>
                <w:color w:val="333333"/>
                <w:sz w:val="18"/>
                <w:szCs w:val="18"/>
              </w:rPr>
              <w:t>⇒</w:t>
            </w: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88A512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318BD7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0.2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CE8AF3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B56FEF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1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93EDC7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15CFD9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0.5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D388AE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2F54AE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1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D0460C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1BDBA2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0.01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C57BD8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2CDB76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1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EC0BCB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8D40FE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03065F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4D48E5" w:rsidRPr="004D48E5" w14:paraId="3DAA7F9B" w14:textId="77777777" w:rsidTr="004D48E5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D7B8CC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D94572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4A105E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INT </w:t>
            </w:r>
            <w:r w:rsidRPr="004D48E5">
              <w:rPr>
                <w:rFonts w:ascii="Cambria Math" w:eastAsia="Times New Roman" w:hAnsi="Cambria Math" w:cs="Cambria Math"/>
                <w:color w:val="333333"/>
                <w:sz w:val="18"/>
                <w:szCs w:val="18"/>
              </w:rPr>
              <w:t>⇒</w:t>
            </w: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 DC </w:t>
            </w:r>
            <w:r w:rsidRPr="004D48E5">
              <w:rPr>
                <w:rFonts w:ascii="Cambria Math" w:eastAsia="Times New Roman" w:hAnsi="Cambria Math" w:cs="Cambria Math"/>
                <w:color w:val="333333"/>
                <w:sz w:val="18"/>
                <w:szCs w:val="18"/>
              </w:rPr>
              <w:t>⇒</w:t>
            </w: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62937C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C0AB68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3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7C6BF8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46C73F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4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569C49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B656F6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0.6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330F48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DE2289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3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DFB265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CB9140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2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9025CE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073CB4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B0C2AB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290EEE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2EC78F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4D48E5" w:rsidRPr="004D48E5" w14:paraId="1EEFEE65" w14:textId="77777777" w:rsidTr="004D48E5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EE4229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6D0B77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5DB5A2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AVD </w:t>
            </w:r>
            <w:r w:rsidRPr="004D48E5">
              <w:rPr>
                <w:rFonts w:ascii="Cambria Math" w:eastAsia="Times New Roman" w:hAnsi="Cambria Math" w:cs="Cambria Math"/>
                <w:color w:val="333333"/>
                <w:sz w:val="18"/>
                <w:szCs w:val="18"/>
              </w:rPr>
              <w:t>⇒</w:t>
            </w: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 PF </w:t>
            </w:r>
            <w:r w:rsidRPr="004D48E5">
              <w:rPr>
                <w:rFonts w:ascii="Cambria Math" w:eastAsia="Times New Roman" w:hAnsi="Cambria Math" w:cs="Cambria Math"/>
                <w:color w:val="333333"/>
                <w:sz w:val="18"/>
                <w:szCs w:val="18"/>
              </w:rPr>
              <w:t>⇒</w:t>
            </w: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0E0D27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1B4A09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F4364D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D40B8E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CC097F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952ED8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0.0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32E8EA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1E27AF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2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E533C7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000C8A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0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EE13A1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73C6F5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A452B7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05E251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C7FADD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4D48E5" w:rsidRPr="004D48E5" w14:paraId="2930CF36" w14:textId="77777777" w:rsidTr="004D48E5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994E90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67DB28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4F5649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AVD </w:t>
            </w:r>
            <w:r w:rsidRPr="004D48E5">
              <w:rPr>
                <w:rFonts w:ascii="Cambria Math" w:eastAsia="Times New Roman" w:hAnsi="Cambria Math" w:cs="Cambria Math"/>
                <w:color w:val="333333"/>
                <w:sz w:val="18"/>
                <w:szCs w:val="18"/>
              </w:rPr>
              <w:t>⇒</w:t>
            </w: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 EF </w:t>
            </w:r>
            <w:r w:rsidRPr="004D48E5">
              <w:rPr>
                <w:rFonts w:ascii="Cambria Math" w:eastAsia="Times New Roman" w:hAnsi="Cambria Math" w:cs="Cambria Math"/>
                <w:color w:val="333333"/>
                <w:sz w:val="18"/>
                <w:szCs w:val="18"/>
              </w:rPr>
              <w:t>⇒</w:t>
            </w: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AE16AC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A88A65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0.3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D20A3A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DF1C1F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1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46D549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712D74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0.6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E9B679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0A1933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0.0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7579D1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CF1AEB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0.02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489AF7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6DB74B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2.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1D8F9C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1B4BEF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3CD7D5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4D48E5" w:rsidRPr="004D48E5" w14:paraId="3F9B927F" w14:textId="77777777" w:rsidTr="004D48E5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8A135F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160BA9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CA3EAA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AVD </w:t>
            </w:r>
            <w:r w:rsidRPr="004D48E5">
              <w:rPr>
                <w:rFonts w:ascii="Cambria Math" w:eastAsia="Times New Roman" w:hAnsi="Cambria Math" w:cs="Cambria Math"/>
                <w:color w:val="333333"/>
                <w:sz w:val="18"/>
                <w:szCs w:val="18"/>
              </w:rPr>
              <w:t>⇒</w:t>
            </w: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 DC </w:t>
            </w:r>
            <w:r w:rsidRPr="004D48E5">
              <w:rPr>
                <w:rFonts w:ascii="Cambria Math" w:eastAsia="Times New Roman" w:hAnsi="Cambria Math" w:cs="Cambria Math"/>
                <w:color w:val="333333"/>
                <w:sz w:val="18"/>
                <w:szCs w:val="18"/>
              </w:rPr>
              <w:t>⇒</w:t>
            </w: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D2EBA7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A75516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.1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780ABA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406453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3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55AD6E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EB104E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4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DD54C8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0A4B55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.8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F8CB13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9397E2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18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3675DF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54AB67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6.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405B86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03D3A1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DAD149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4D48E5" w:rsidRPr="004D48E5" w14:paraId="648A39CF" w14:textId="77777777" w:rsidTr="004D48E5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4FD5B9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Compon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C6EDE6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55A18CA3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HYP </w:t>
            </w:r>
            <w:r w:rsidRPr="004D48E5">
              <w:rPr>
                <w:rFonts w:ascii="Cambria Math" w:eastAsia="Times New Roman" w:hAnsi="Cambria Math" w:cs="Cambria Math"/>
                <w:color w:val="333333"/>
                <w:sz w:val="18"/>
                <w:szCs w:val="18"/>
              </w:rPr>
              <w:t>⇒</w:t>
            </w: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 P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9D1B43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2BAF34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ED643C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2B45DC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23F0B2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D5CC76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0.0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117EA6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344720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2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995F89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F2C1C4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9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00627C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CEF735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EE5CA8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657FE9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E8D042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4D48E5" w:rsidRPr="004D48E5" w14:paraId="3129C273" w14:textId="77777777" w:rsidTr="004D48E5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D89F21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5D822B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5857628B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PF </w:t>
            </w:r>
            <w:r w:rsidRPr="004D48E5">
              <w:rPr>
                <w:rFonts w:ascii="Cambria Math" w:eastAsia="Times New Roman" w:hAnsi="Cambria Math" w:cs="Cambria Math"/>
                <w:color w:val="333333"/>
                <w:sz w:val="18"/>
                <w:szCs w:val="18"/>
              </w:rPr>
              <w:t>⇒</w:t>
            </w: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6C4DCF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F1CA79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1.0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F180B6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E3B098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6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FA6F0A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82B8D6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2.2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F9BA4A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6C8CD6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1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63D36B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B29C5E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0.07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259C96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F5098B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1.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7C1EA6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B0713C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F50E14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4D48E5" w:rsidRPr="004D48E5" w14:paraId="555C771C" w14:textId="77777777" w:rsidTr="004D48E5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157D90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7EC83E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3BD4BE94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HYP </w:t>
            </w:r>
            <w:r w:rsidRPr="004D48E5">
              <w:rPr>
                <w:rFonts w:ascii="Cambria Math" w:eastAsia="Times New Roman" w:hAnsi="Cambria Math" w:cs="Cambria Math"/>
                <w:color w:val="333333"/>
                <w:sz w:val="18"/>
                <w:szCs w:val="18"/>
              </w:rPr>
              <w:t>⇒</w:t>
            </w: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 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9FF540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908F02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0.0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CB3C2F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D0A5AD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70A613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A02B01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0.1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9E81D5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E79242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E2CB8F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A82821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0.03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186B80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E114D2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0.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E897EE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193E8F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81B729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4D48E5" w:rsidRPr="004D48E5" w14:paraId="690D08E8" w14:textId="77777777" w:rsidTr="004D48E5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52577E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F37350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729B852C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EF </w:t>
            </w:r>
            <w:r w:rsidRPr="004D48E5">
              <w:rPr>
                <w:rFonts w:ascii="Cambria Math" w:eastAsia="Times New Roman" w:hAnsi="Cambria Math" w:cs="Cambria Math"/>
                <w:color w:val="333333"/>
                <w:sz w:val="18"/>
                <w:szCs w:val="18"/>
              </w:rPr>
              <w:t>⇒</w:t>
            </w: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50E344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2B9253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2.5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996633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F28986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7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9288BC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9470D5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4.0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B981BA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B2C16B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0.9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B301A8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53776D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0.15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1971ED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348F81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3.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720BD3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3C6DD4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4E1F20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4D48E5" w:rsidRPr="004D48E5" w14:paraId="097848CB" w14:textId="77777777" w:rsidTr="004D48E5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1B96E8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7907F7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3B3365B9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HYP </w:t>
            </w:r>
            <w:r w:rsidRPr="004D48E5">
              <w:rPr>
                <w:rFonts w:ascii="Cambria Math" w:eastAsia="Times New Roman" w:hAnsi="Cambria Math" w:cs="Cambria Math"/>
                <w:color w:val="333333"/>
                <w:sz w:val="18"/>
                <w:szCs w:val="18"/>
              </w:rPr>
              <w:t>⇒</w:t>
            </w: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 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D23FA0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DFB9A9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2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E26EBF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BF73DF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CD0DB9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9458A3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1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19244F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929BED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3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74B9E6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0C8E7D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31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C31465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F24F5E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4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DB9978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9B8602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70C668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4D48E5" w:rsidRPr="004D48E5" w14:paraId="0FE5A365" w14:textId="77777777" w:rsidTr="004D48E5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8D5262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9E741C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17D92F57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DC </w:t>
            </w:r>
            <w:r w:rsidRPr="004D48E5">
              <w:rPr>
                <w:rFonts w:ascii="Cambria Math" w:eastAsia="Times New Roman" w:hAnsi="Cambria Math" w:cs="Cambria Math"/>
                <w:color w:val="333333"/>
                <w:sz w:val="18"/>
                <w:szCs w:val="18"/>
              </w:rPr>
              <w:t>⇒</w:t>
            </w: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F9D5EE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90BD36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9.8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B7B1D7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2E3AD5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0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93B9EC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506395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7.7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092498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CDB069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1.9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F59A24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27236E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48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871052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8A0011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9.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3163B1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CA5D23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63C767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4D48E5" w:rsidRPr="004D48E5" w14:paraId="388F350F" w14:textId="77777777" w:rsidTr="004D48E5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BA1F99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5B1C7B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546063BD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INT </w:t>
            </w:r>
            <w:r w:rsidRPr="004D48E5">
              <w:rPr>
                <w:rFonts w:ascii="Cambria Math" w:eastAsia="Times New Roman" w:hAnsi="Cambria Math" w:cs="Cambria Math"/>
                <w:color w:val="333333"/>
                <w:sz w:val="18"/>
                <w:szCs w:val="18"/>
              </w:rPr>
              <w:t>⇒</w:t>
            </w: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 P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DF2753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F45093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3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C404CC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F8E770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D3B205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6126BB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1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17C7A0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5209FC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4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55DF9E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70666C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31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1615A6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497F09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.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9B4E50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184F4B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A6D03B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4D48E5" w:rsidRPr="004D48E5" w14:paraId="073CA910" w14:textId="77777777" w:rsidTr="004D48E5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F3612E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E40EA8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571320EA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INT </w:t>
            </w:r>
            <w:r w:rsidRPr="004D48E5">
              <w:rPr>
                <w:rFonts w:ascii="Cambria Math" w:eastAsia="Times New Roman" w:hAnsi="Cambria Math" w:cs="Cambria Math"/>
                <w:color w:val="333333"/>
                <w:sz w:val="18"/>
                <w:szCs w:val="18"/>
              </w:rPr>
              <w:t>⇒</w:t>
            </w: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 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E2A1B4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62310E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00EEE7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DA07D5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6B5026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EE6625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0.0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D176F3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CD3C7F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2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967D0C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4815F2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10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7E9D8F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6F5D14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52A03B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D9DAB6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A86BCE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4D48E5" w:rsidRPr="004D48E5" w14:paraId="6C5EBEC2" w14:textId="77777777" w:rsidTr="004D48E5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2E7B97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483336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5BE172E9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INT </w:t>
            </w:r>
            <w:r w:rsidRPr="004D48E5">
              <w:rPr>
                <w:rFonts w:ascii="Cambria Math" w:eastAsia="Times New Roman" w:hAnsi="Cambria Math" w:cs="Cambria Math"/>
                <w:color w:val="333333"/>
                <w:sz w:val="18"/>
                <w:szCs w:val="18"/>
              </w:rPr>
              <w:t>⇒</w:t>
            </w: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 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023BBE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BAE5D4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0FCEF5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8357C9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CB7823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CCA072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0.0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340510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B313E0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1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0E42C8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24B44B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4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257F96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9C44E8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0C4096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169F33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E61FCC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4D48E5" w:rsidRPr="004D48E5" w14:paraId="57FD80D6" w14:textId="77777777" w:rsidTr="004D48E5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C8F6AA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AB97AB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3AE67900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AVD </w:t>
            </w:r>
            <w:r w:rsidRPr="004D48E5">
              <w:rPr>
                <w:rFonts w:ascii="Cambria Math" w:eastAsia="Times New Roman" w:hAnsi="Cambria Math" w:cs="Cambria Math"/>
                <w:color w:val="333333"/>
                <w:sz w:val="18"/>
                <w:szCs w:val="18"/>
              </w:rPr>
              <w:t>⇒</w:t>
            </w: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 P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BCD4D6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3DD56F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0.0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31C5F0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834E06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54FABF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243E8F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0.1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810310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5F5440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301A7B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74A4A4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0.05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DD1E1D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D92629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0.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99D4BF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83AC21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6F5ADB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4D48E5" w:rsidRPr="004D48E5" w14:paraId="75F74832" w14:textId="77777777" w:rsidTr="004D48E5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44868E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EAD63E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5A29EE80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AVD </w:t>
            </w:r>
            <w:r w:rsidRPr="004D48E5">
              <w:rPr>
                <w:rFonts w:ascii="Cambria Math" w:eastAsia="Times New Roman" w:hAnsi="Cambria Math" w:cs="Cambria Math"/>
                <w:color w:val="333333"/>
                <w:sz w:val="18"/>
                <w:szCs w:val="18"/>
              </w:rPr>
              <w:t>⇒</w:t>
            </w: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 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AF8682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C7F32F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1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C91043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81D166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4B27F2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484C5A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A5DF94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7F0429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2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CF7919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65BCFA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18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0F9744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2ADA61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088A70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B3C44D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7EA11A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4D48E5" w:rsidRPr="004D48E5" w14:paraId="6C81DE2A" w14:textId="77777777" w:rsidTr="004D48E5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9999A1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A78BE1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73AE2122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AVD </w:t>
            </w:r>
            <w:r w:rsidRPr="004D48E5">
              <w:rPr>
                <w:rFonts w:ascii="Cambria Math" w:eastAsia="Times New Roman" w:hAnsi="Cambria Math" w:cs="Cambria Math"/>
                <w:color w:val="333333"/>
                <w:sz w:val="18"/>
                <w:szCs w:val="18"/>
              </w:rPr>
              <w:t>⇒</w:t>
            </w: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 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3A12DA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F23EFE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2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674B40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BE99D5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207A71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05F07B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1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E777B3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E7DFC5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2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808F49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05D422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38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A81CC7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64E504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6.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B2CBDB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435EB5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9530E6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4D48E5" w:rsidRPr="004D48E5" w14:paraId="725D06F6" w14:textId="77777777" w:rsidTr="004D48E5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34DFC7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79AC24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CD8232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HYP </w:t>
            </w:r>
            <w:r w:rsidRPr="004D48E5">
              <w:rPr>
                <w:rFonts w:ascii="Cambria Math" w:eastAsia="Times New Roman" w:hAnsi="Cambria Math" w:cs="Cambria Math"/>
                <w:color w:val="333333"/>
                <w:sz w:val="18"/>
                <w:szCs w:val="18"/>
              </w:rPr>
              <w:t>⇒</w:t>
            </w: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089CF2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79BA9E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4.8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F91CE9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D6E47E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9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08AB69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A4BBE1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.7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C86D52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16C0AC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6.5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EA772E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EADA61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36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C89DB1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568311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5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EEEF13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56AC2F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18395A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4D48E5" w:rsidRPr="004D48E5" w14:paraId="5CAAA875" w14:textId="77777777" w:rsidTr="004D48E5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E10054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D6852F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C040DA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INT </w:t>
            </w:r>
            <w:r w:rsidRPr="004D48E5">
              <w:rPr>
                <w:rFonts w:ascii="Cambria Math" w:eastAsia="Times New Roman" w:hAnsi="Cambria Math" w:cs="Cambria Math"/>
                <w:color w:val="333333"/>
                <w:sz w:val="18"/>
                <w:szCs w:val="18"/>
              </w:rPr>
              <w:t>⇒</w:t>
            </w: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84D0CC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4B07A3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1.8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70D6C6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EC4C9D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9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43DEFA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CE02A6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3.6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486E72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C20AF1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2A9F63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3158A8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0.13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22E7A4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1D6AC6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1.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9612DB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5E4F19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0D4F5F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4D48E5" w:rsidRPr="004D48E5" w14:paraId="49CAFFB7" w14:textId="77777777" w:rsidTr="004D48E5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0D6C25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FA808A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21F159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AVD </w:t>
            </w:r>
            <w:r w:rsidRPr="004D48E5">
              <w:rPr>
                <w:rFonts w:ascii="Cambria Math" w:eastAsia="Times New Roman" w:hAnsi="Cambria Math" w:cs="Cambria Math"/>
                <w:color w:val="333333"/>
                <w:sz w:val="18"/>
                <w:szCs w:val="18"/>
              </w:rPr>
              <w:t>⇒</w:t>
            </w: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34942F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25B966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6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464E3A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33EE8D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6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5344C7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8270EB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0.5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32AD22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28A8F4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9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E64394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BB3B51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5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DF5A66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9BAD38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511B57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92C09C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F3D8A4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4D48E5" w:rsidRPr="004D48E5" w14:paraId="4D7D1F0B" w14:textId="77777777" w:rsidTr="004D48E5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C0FE4E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E89C41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BF19A4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HYP </w:t>
            </w:r>
            <w:r w:rsidRPr="004D48E5">
              <w:rPr>
                <w:rFonts w:ascii="Cambria Math" w:eastAsia="Times New Roman" w:hAnsi="Cambria Math" w:cs="Cambria Math"/>
                <w:color w:val="333333"/>
                <w:sz w:val="18"/>
                <w:szCs w:val="18"/>
              </w:rPr>
              <w:t>⇒</w:t>
            </w: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4792FB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DE57F7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6.8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E15BBA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889C80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8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E8C19B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581F64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5.1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B90F20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8629A0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8.4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F7A149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F35645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52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416C5C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E6D05A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8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D3D8C0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2EFF3C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029790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4D48E5" w:rsidRPr="004D48E5" w14:paraId="612CF417" w14:textId="77777777" w:rsidTr="004D48E5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1CB785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B950F1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630F69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INT </w:t>
            </w:r>
            <w:r w:rsidRPr="004D48E5">
              <w:rPr>
                <w:rFonts w:ascii="Cambria Math" w:eastAsia="Times New Roman" w:hAnsi="Cambria Math" w:cs="Cambria Math"/>
                <w:color w:val="333333"/>
                <w:sz w:val="18"/>
                <w:szCs w:val="18"/>
              </w:rPr>
              <w:t>⇒</w:t>
            </w: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52EB50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1A306E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2.1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C0DA08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793839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8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6EE250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ECD76C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3.8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114B8F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8C9A92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0.3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12A2EA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00B69C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0.15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6A6314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67B908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2.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321551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687AC0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39E5AC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4D48E5" w:rsidRPr="004D48E5" w14:paraId="3601B6F1" w14:textId="77777777" w:rsidTr="004D48E5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49CF2E5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41EFB2E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396F233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AVD </w:t>
            </w:r>
            <w:r w:rsidRPr="004D48E5">
              <w:rPr>
                <w:rFonts w:ascii="Cambria Math" w:eastAsia="Times New Roman" w:hAnsi="Cambria Math" w:cs="Cambria Math"/>
                <w:color w:val="333333"/>
                <w:sz w:val="18"/>
                <w:szCs w:val="18"/>
              </w:rPr>
              <w:t>⇒</w:t>
            </w: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 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0D643E1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6F6CECD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.49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56873ED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33422B1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56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223A0BE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BDA5497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39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1EC0E35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7E9C991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.59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EE69000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E2F1F0C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216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0C70166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D8D9194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4.4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B16A76A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F2186BF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43AFCD2" w14:textId="77777777" w:rsidR="004D48E5" w:rsidRPr="004D48E5" w:rsidRDefault="004D48E5" w:rsidP="004D48E5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4D48E5" w:rsidRPr="004D48E5" w14:paraId="340EFCF8" w14:textId="77777777" w:rsidTr="004D48E5">
        <w:trPr>
          <w:cantSplit/>
          <w:tblCellSpacing w:w="15" w:type="dxa"/>
        </w:trPr>
        <w:tc>
          <w:tcPr>
            <w:tcW w:w="0" w:type="auto"/>
            <w:gridSpan w:val="1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AD40D4B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Note. Confidence intervals computed with method: Bootstrap percentiles</w:t>
            </w:r>
          </w:p>
        </w:tc>
      </w:tr>
      <w:tr w:rsidR="004D48E5" w:rsidRPr="004D48E5" w14:paraId="5A47B065" w14:textId="77777777" w:rsidTr="004D48E5">
        <w:trPr>
          <w:cantSplit/>
          <w:tblCellSpacing w:w="15" w:type="dxa"/>
        </w:trPr>
        <w:tc>
          <w:tcPr>
            <w:tcW w:w="0" w:type="auto"/>
            <w:gridSpan w:val="18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E0B8059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4D48E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Note. Betas are completely standardized effect sizes</w:t>
            </w:r>
          </w:p>
        </w:tc>
      </w:tr>
      <w:tr w:rsidR="004D48E5" w:rsidRPr="004D48E5" w14:paraId="3CD59918" w14:textId="77777777" w:rsidTr="004D48E5">
        <w:trPr>
          <w:cantSplit/>
          <w:tblCellSpacing w:w="15" w:type="dxa"/>
        </w:trPr>
        <w:tc>
          <w:tcPr>
            <w:tcW w:w="0" w:type="auto"/>
            <w:gridSpan w:val="18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B46F946" w14:textId="77777777" w:rsidR="004D48E5" w:rsidRPr="004D48E5" w:rsidRDefault="004D48E5" w:rsidP="004D48E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</w:tbl>
    <w:p w14:paraId="6024F6A0" w14:textId="236DE879" w:rsidR="004D48E5" w:rsidRDefault="004D48E5" w:rsidP="004D48E5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4D48E5">
        <w:rPr>
          <w:rFonts w:ascii="Segoe UI" w:eastAsia="Times New Roman" w:hAnsi="Segoe UI" w:cs="Segoe UI"/>
          <w:color w:val="333333"/>
          <w:sz w:val="18"/>
          <w:szCs w:val="18"/>
        </w:rPr>
        <w:t> </w:t>
      </w:r>
    </w:p>
    <w:sectPr w:rsidR="004D48E5" w:rsidSect="00DC4564">
      <w:pgSz w:w="12240" w:h="15840"/>
      <w:pgMar w:top="1152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B1C"/>
    <w:rsid w:val="000E2B1C"/>
    <w:rsid w:val="004D48E5"/>
    <w:rsid w:val="00B676A8"/>
    <w:rsid w:val="00DC4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206047"/>
  <w15:chartTrackingRefBased/>
  <w15:docId w15:val="{CAAD1BB4-0FA4-4576-A4E4-62F5B6AAA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0E2B1C"/>
    <w:pPr>
      <w:spacing w:before="100" w:beforeAutospacing="1" w:after="180" w:line="240" w:lineRule="auto"/>
      <w:outlineLvl w:val="1"/>
    </w:pPr>
    <w:rPr>
      <w:rFonts w:ascii="Times New Roman" w:eastAsia="Times New Roman" w:hAnsi="Times New Roman" w:cs="Times New Roman"/>
      <w:b/>
      <w:bCs/>
      <w:color w:val="3E6DA9"/>
      <w:sz w:val="31"/>
      <w:szCs w:val="3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E2B1C"/>
    <w:rPr>
      <w:rFonts w:ascii="Times New Roman" w:eastAsia="Times New Roman" w:hAnsi="Times New Roman" w:cs="Times New Roman"/>
      <w:b/>
      <w:bCs/>
      <w:color w:val="3E6DA9"/>
      <w:sz w:val="31"/>
      <w:szCs w:val="31"/>
    </w:rPr>
  </w:style>
  <w:style w:type="paragraph" w:styleId="NormalWeb">
    <w:name w:val="Normal (Web)"/>
    <w:basedOn w:val="Normal"/>
    <w:uiPriority w:val="99"/>
    <w:semiHidden/>
    <w:unhideWhenUsed/>
    <w:rsid w:val="000E2B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976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1013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0824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71</Words>
  <Characters>2117</Characters>
  <Application>Microsoft Office Word</Application>
  <DocSecurity>0</DocSecurity>
  <Lines>17</Lines>
  <Paragraphs>4</Paragraphs>
  <ScaleCrop>false</ScaleCrop>
  <Company/>
  <LinksUpToDate>false</LinksUpToDate>
  <CharactersWithSpaces>2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Sammut</dc:creator>
  <cp:keywords/>
  <dc:description/>
  <cp:lastModifiedBy>Stephen Sammut</cp:lastModifiedBy>
  <cp:revision>4</cp:revision>
  <dcterms:created xsi:type="dcterms:W3CDTF">2021-10-21T15:10:00Z</dcterms:created>
  <dcterms:modified xsi:type="dcterms:W3CDTF">2021-10-21T19:41:00Z</dcterms:modified>
</cp:coreProperties>
</file>